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77CB2" w14:textId="43AD9E6E" w:rsidR="00C8568A" w:rsidRDefault="00C8568A">
      <w:pPr>
        <w:rPr>
          <w:rFonts w:ascii="Tahoma" w:hAnsi="Tahoma" w:cs="Tahoma"/>
          <w:b/>
          <w:color w:val="000000"/>
          <w:sz w:val="20"/>
          <w:szCs w:val="20"/>
          <w:lang w:val="en-US"/>
        </w:rPr>
      </w:pPr>
      <w:r w:rsidRPr="00C8568A">
        <w:rPr>
          <w:rFonts w:ascii="Arial" w:hAnsi="Arial" w:cs="Arial"/>
          <w:b/>
          <w:sz w:val="22"/>
          <w:szCs w:val="22"/>
        </w:rPr>
        <w:t>Supplementary Table 5:</w:t>
      </w:r>
      <w:r w:rsidRPr="00C8568A">
        <w:rPr>
          <w:rFonts w:ascii="Tahoma" w:hAnsi="Tahoma" w:cs="Tahoma"/>
          <w:color w:val="000000"/>
          <w:sz w:val="20"/>
          <w:szCs w:val="20"/>
          <w:lang w:val="en-US"/>
        </w:rPr>
        <w:t xml:space="preserve"> </w:t>
      </w:r>
      <w:r w:rsidRPr="00C8568A">
        <w:rPr>
          <w:rFonts w:ascii="Tahoma" w:hAnsi="Tahoma" w:cs="Tahoma"/>
          <w:b/>
          <w:color w:val="000000"/>
          <w:sz w:val="20"/>
          <w:szCs w:val="20"/>
          <w:lang w:val="en-US"/>
        </w:rPr>
        <w:t>Correlation between PO-</w:t>
      </w:r>
      <w:proofErr w:type="spellStart"/>
      <w:r w:rsidRPr="00C8568A">
        <w:rPr>
          <w:rFonts w:ascii="Tahoma" w:hAnsi="Tahoma" w:cs="Tahoma"/>
          <w:b/>
          <w:color w:val="000000"/>
          <w:sz w:val="20"/>
          <w:szCs w:val="20"/>
          <w:lang w:val="en-US"/>
        </w:rPr>
        <w:t>Bado</w:t>
      </w:r>
      <w:proofErr w:type="spellEnd"/>
      <w:r w:rsidRPr="00C8568A">
        <w:rPr>
          <w:rFonts w:ascii="Tahoma" w:hAnsi="Tahoma" w:cs="Tahoma"/>
          <w:b/>
          <w:color w:val="000000"/>
          <w:sz w:val="20"/>
          <w:szCs w:val="20"/>
          <w:lang w:val="en-US"/>
        </w:rPr>
        <w:t xml:space="preserve"> and EORTC instrument</w:t>
      </w:r>
    </w:p>
    <w:p w14:paraId="76A3CAEF" w14:textId="77777777" w:rsidR="00C8568A" w:rsidRPr="00C8568A" w:rsidRDefault="00C8568A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7C4A3A4D" w14:textId="112F8C8E" w:rsidR="00024515" w:rsidRPr="006652F5" w:rsidRDefault="00024515">
      <w:pPr>
        <w:rPr>
          <w:rFonts w:ascii="Arial" w:hAnsi="Arial" w:cs="Arial"/>
          <w:b/>
          <w:i/>
          <w:sz w:val="22"/>
          <w:szCs w:val="22"/>
          <w:u w:val="single"/>
        </w:rPr>
      </w:pPr>
      <w:r w:rsidRPr="006652F5">
        <w:rPr>
          <w:rFonts w:ascii="Arial" w:hAnsi="Arial" w:cs="Arial"/>
          <w:b/>
          <w:i/>
          <w:sz w:val="22"/>
          <w:szCs w:val="22"/>
        </w:rPr>
        <w:tab/>
      </w:r>
      <w:r w:rsidRPr="006652F5">
        <w:rPr>
          <w:rFonts w:ascii="Arial" w:hAnsi="Arial" w:cs="Arial"/>
          <w:b/>
          <w:i/>
          <w:sz w:val="22"/>
          <w:szCs w:val="22"/>
        </w:rPr>
        <w:tab/>
      </w:r>
      <w:r w:rsidRPr="006652F5">
        <w:rPr>
          <w:rFonts w:ascii="Arial" w:hAnsi="Arial" w:cs="Arial"/>
          <w:b/>
          <w:i/>
          <w:sz w:val="22"/>
          <w:szCs w:val="22"/>
        </w:rPr>
        <w:tab/>
      </w:r>
      <w:r w:rsidRPr="006652F5">
        <w:rPr>
          <w:rFonts w:ascii="Arial" w:hAnsi="Arial" w:cs="Arial"/>
          <w:b/>
          <w:i/>
          <w:sz w:val="22"/>
          <w:szCs w:val="22"/>
        </w:rPr>
        <w:tab/>
      </w:r>
      <w:r w:rsidRPr="006652F5">
        <w:rPr>
          <w:rFonts w:ascii="Arial" w:hAnsi="Arial" w:cs="Arial"/>
          <w:b/>
          <w:i/>
          <w:sz w:val="22"/>
          <w:szCs w:val="22"/>
        </w:rPr>
        <w:tab/>
      </w:r>
      <w:r w:rsidRPr="006652F5">
        <w:rPr>
          <w:rFonts w:ascii="Arial" w:hAnsi="Arial" w:cs="Arial"/>
          <w:b/>
          <w:i/>
          <w:sz w:val="22"/>
          <w:szCs w:val="22"/>
          <w:u w:val="single"/>
        </w:rPr>
        <w:t>correlation-coefficient</w:t>
      </w:r>
      <w:r w:rsidRPr="006652F5">
        <w:rPr>
          <w:rFonts w:ascii="Arial" w:hAnsi="Arial" w:cs="Arial"/>
          <w:b/>
          <w:i/>
          <w:sz w:val="22"/>
          <w:szCs w:val="22"/>
        </w:rPr>
        <w:tab/>
      </w:r>
      <w:r w:rsidRPr="006652F5">
        <w:rPr>
          <w:rFonts w:ascii="Arial" w:hAnsi="Arial" w:cs="Arial"/>
          <w:b/>
          <w:i/>
          <w:sz w:val="22"/>
          <w:szCs w:val="22"/>
        </w:rPr>
        <w:tab/>
      </w:r>
      <w:r w:rsidRPr="006652F5">
        <w:rPr>
          <w:rFonts w:ascii="Arial" w:hAnsi="Arial" w:cs="Arial"/>
          <w:b/>
          <w:i/>
          <w:sz w:val="22"/>
          <w:szCs w:val="22"/>
          <w:u w:val="single"/>
        </w:rPr>
        <w:t>p-value</w:t>
      </w:r>
    </w:p>
    <w:p w14:paraId="13FA8029" w14:textId="547F4476" w:rsidR="005A4390" w:rsidRPr="006652F5" w:rsidRDefault="00BB26B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PO-Bado SF total </w:t>
      </w:r>
      <w:r w:rsidR="001060DB" w:rsidRPr="006652F5">
        <w:rPr>
          <w:rFonts w:ascii="Arial" w:hAnsi="Arial" w:cs="Arial"/>
          <w:b/>
          <w:sz w:val="22"/>
          <w:szCs w:val="22"/>
        </w:rPr>
        <w:t xml:space="preserve">score vs. </w:t>
      </w:r>
    </w:p>
    <w:p w14:paraId="0C13670F" w14:textId="1E264028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</w:r>
      <w:bookmarkStart w:id="1" w:name="OLE_LINK1"/>
      <w:bookmarkStart w:id="2" w:name="OLE_LINK2"/>
      <w:r w:rsidRPr="006652F5">
        <w:rPr>
          <w:rFonts w:ascii="Arial" w:hAnsi="Arial" w:cs="Arial"/>
          <w:sz w:val="22"/>
          <w:szCs w:val="22"/>
        </w:rPr>
        <w:t>GHS</w:t>
      </w:r>
      <w:r w:rsidR="00024515" w:rsidRPr="006652F5">
        <w:rPr>
          <w:rFonts w:ascii="Arial" w:hAnsi="Arial" w:cs="Arial"/>
          <w:sz w:val="22"/>
          <w:szCs w:val="22"/>
        </w:rPr>
        <w:tab/>
      </w:r>
      <w:r w:rsidR="00024515" w:rsidRPr="006652F5">
        <w:rPr>
          <w:rFonts w:ascii="Arial" w:hAnsi="Arial" w:cs="Arial"/>
          <w:sz w:val="22"/>
          <w:szCs w:val="22"/>
        </w:rPr>
        <w:tab/>
      </w:r>
      <w:r w:rsidR="00024515" w:rsidRPr="006652F5">
        <w:rPr>
          <w:rFonts w:ascii="Arial" w:hAnsi="Arial" w:cs="Arial"/>
          <w:sz w:val="22"/>
          <w:szCs w:val="22"/>
        </w:rPr>
        <w:tab/>
      </w:r>
      <w:r w:rsidR="00024515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-0.55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bookmarkStart w:id="3" w:name="OLE_LINK3"/>
      <w:bookmarkStart w:id="4" w:name="OLE_LINK4"/>
      <w:r w:rsidR="00B14DFF" w:rsidRPr="006652F5">
        <w:rPr>
          <w:rFonts w:ascii="Arial" w:hAnsi="Arial" w:cs="Arial"/>
          <w:sz w:val="22"/>
          <w:szCs w:val="22"/>
        </w:rPr>
        <w:t>&lt;0.0001</w:t>
      </w:r>
      <w:bookmarkEnd w:id="3"/>
      <w:bookmarkEnd w:id="4"/>
    </w:p>
    <w:p w14:paraId="5F656CD6" w14:textId="64603C4C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Physical Functioning</w:t>
      </w:r>
      <w:r w:rsidR="001514D1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-0.51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510D2508" w14:textId="2DE35AC9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Role Functioning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-0.48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00529534" w14:textId="5DB397F3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Emotional Functioning</w:t>
      </w:r>
      <w:r w:rsidR="00524A0F">
        <w:rPr>
          <w:rFonts w:ascii="Arial" w:hAnsi="Arial" w:cs="Arial"/>
          <w:sz w:val="22"/>
          <w:szCs w:val="22"/>
        </w:rPr>
        <w:tab/>
        <w:t>-0.55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7B329194" w14:textId="2256FC5A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Cognitive Functioning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045ECB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-0.46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5E07C29E" w14:textId="09BE0DC5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Social Functioning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-0.51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6AC2062E" w14:textId="693044B2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Fatigue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53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30740A4C" w14:textId="50CBBB3C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Nausea &amp; Vomiting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18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0.002</w:t>
      </w:r>
    </w:p>
    <w:p w14:paraId="6EBBDB8D" w14:textId="0E6AA83C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Pain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41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37E2972D" w14:textId="12B6BC16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Insomnia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38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0ACE6301" w14:textId="2FF0F68A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Appetite Loss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21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2AB8E60C" w14:textId="03E31703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Constipation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19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0.001</w:t>
      </w:r>
    </w:p>
    <w:p w14:paraId="125E152E" w14:textId="420BDB61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Diarrhoea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14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0.012</w:t>
      </w:r>
    </w:p>
    <w:p w14:paraId="3E5F4FBE" w14:textId="07EBE156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Financial Difficulties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28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6982F12E" w14:textId="1F592B79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Future Uncertainty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56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5F6B64A6" w14:textId="1314B0F1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Visual Disorder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30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36012692" w14:textId="4F22D701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Motor Dysfunction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47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653188F3" w14:textId="205F3184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Communication Deficit</w:t>
      </w:r>
      <w:r w:rsidR="00524A0F">
        <w:rPr>
          <w:rFonts w:ascii="Arial" w:hAnsi="Arial" w:cs="Arial"/>
          <w:sz w:val="22"/>
          <w:szCs w:val="22"/>
        </w:rPr>
        <w:tab/>
        <w:t>0.32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385FD148" w14:textId="08AEFA4B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Headache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32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4EEC8C6D" w14:textId="05A00E32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Seizure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17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0.003</w:t>
      </w:r>
    </w:p>
    <w:p w14:paraId="63D40032" w14:textId="762A029C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Drowsiness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50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57186CC2" w14:textId="277F4516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Itchy Skin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31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5F112C36" w14:textId="48890502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Hair Loss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26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30D9F660" w14:textId="3B519626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Weakness of Legs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40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  <w:t>&lt;0.0001</w:t>
      </w:r>
    </w:p>
    <w:p w14:paraId="34CD83C9" w14:textId="68990466" w:rsidR="001060DB" w:rsidRPr="006652F5" w:rsidRDefault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Bladder Control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20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bookmarkStart w:id="5" w:name="OLE_LINK5"/>
      <w:bookmarkStart w:id="6" w:name="OLE_LINK6"/>
      <w:r w:rsidR="00B14DFF" w:rsidRPr="006652F5">
        <w:rPr>
          <w:rFonts w:ascii="Arial" w:hAnsi="Arial" w:cs="Arial"/>
          <w:sz w:val="22"/>
          <w:szCs w:val="22"/>
        </w:rPr>
        <w:t>&lt;0.0001</w:t>
      </w:r>
      <w:bookmarkEnd w:id="5"/>
      <w:bookmarkEnd w:id="6"/>
    </w:p>
    <w:bookmarkEnd w:id="1"/>
    <w:bookmarkEnd w:id="2"/>
    <w:p w14:paraId="4B4597BA" w14:textId="77777777" w:rsidR="001060DB" w:rsidRPr="006652F5" w:rsidRDefault="001060DB">
      <w:pPr>
        <w:rPr>
          <w:rFonts w:ascii="Arial" w:hAnsi="Arial" w:cs="Arial"/>
          <w:sz w:val="22"/>
          <w:szCs w:val="22"/>
        </w:rPr>
      </w:pPr>
    </w:p>
    <w:p w14:paraId="47DA8F04" w14:textId="77777777" w:rsidR="001060DB" w:rsidRPr="006652F5" w:rsidRDefault="001060DB">
      <w:pPr>
        <w:rPr>
          <w:rFonts w:ascii="Arial" w:hAnsi="Arial" w:cs="Arial"/>
          <w:sz w:val="22"/>
          <w:szCs w:val="22"/>
        </w:rPr>
      </w:pPr>
    </w:p>
    <w:p w14:paraId="26AD5B21" w14:textId="1692B908" w:rsidR="001060DB" w:rsidRPr="006652F5" w:rsidRDefault="001060DB">
      <w:pPr>
        <w:rPr>
          <w:rFonts w:ascii="Arial" w:hAnsi="Arial" w:cs="Arial"/>
          <w:b/>
          <w:sz w:val="22"/>
          <w:szCs w:val="22"/>
        </w:rPr>
      </w:pPr>
      <w:r w:rsidRPr="006652F5">
        <w:rPr>
          <w:rFonts w:ascii="Arial" w:hAnsi="Arial" w:cs="Arial"/>
          <w:b/>
          <w:sz w:val="22"/>
          <w:szCs w:val="22"/>
        </w:rPr>
        <w:t xml:space="preserve">PO-Bado </w:t>
      </w:r>
      <w:r w:rsidR="00B14DFF" w:rsidRPr="006652F5">
        <w:rPr>
          <w:rFonts w:ascii="Arial" w:hAnsi="Arial" w:cs="Arial"/>
          <w:b/>
          <w:sz w:val="22"/>
          <w:szCs w:val="22"/>
        </w:rPr>
        <w:t xml:space="preserve">SF </w:t>
      </w:r>
      <w:r w:rsidR="00CB5048">
        <w:rPr>
          <w:rFonts w:ascii="Arial" w:hAnsi="Arial" w:cs="Arial"/>
          <w:b/>
          <w:sz w:val="22"/>
          <w:szCs w:val="22"/>
        </w:rPr>
        <w:t>GB</w:t>
      </w:r>
      <w:r w:rsidR="00B14DFF" w:rsidRPr="006652F5">
        <w:rPr>
          <w:rFonts w:ascii="Arial" w:hAnsi="Arial" w:cs="Arial"/>
          <w:b/>
          <w:sz w:val="22"/>
          <w:szCs w:val="22"/>
        </w:rPr>
        <w:t xml:space="preserve"> vs.</w:t>
      </w:r>
      <w:r w:rsidR="00B14DFF" w:rsidRPr="006652F5">
        <w:rPr>
          <w:rFonts w:ascii="Arial" w:hAnsi="Arial" w:cs="Arial"/>
          <w:b/>
          <w:sz w:val="22"/>
          <w:szCs w:val="22"/>
        </w:rPr>
        <w:tab/>
      </w:r>
    </w:p>
    <w:p w14:paraId="638DD030" w14:textId="7592C7EC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bookmarkStart w:id="7" w:name="OLE_LINK24"/>
      <w:bookmarkStart w:id="8" w:name="OLE_LINK25"/>
      <w:r w:rsidRPr="006652F5">
        <w:rPr>
          <w:rFonts w:ascii="Arial" w:hAnsi="Arial" w:cs="Arial"/>
          <w:sz w:val="22"/>
          <w:szCs w:val="22"/>
        </w:rPr>
        <w:tab/>
        <w:t>GHS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-0.56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52789B0D" w14:textId="0B8C5919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Physical Functioning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>-0.</w:t>
      </w:r>
      <w:r w:rsidR="00524A0F">
        <w:rPr>
          <w:rFonts w:ascii="Arial" w:hAnsi="Arial" w:cs="Arial"/>
          <w:sz w:val="22"/>
          <w:szCs w:val="22"/>
        </w:rPr>
        <w:t>50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77E124DA" w14:textId="4ECE1B8A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Role Functioning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-0.43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134FA4F3" w14:textId="1F0CC18E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Emotional Functioning</w:t>
      </w:r>
      <w:r w:rsidR="00524A0F">
        <w:rPr>
          <w:rFonts w:ascii="Arial" w:hAnsi="Arial" w:cs="Arial"/>
          <w:sz w:val="22"/>
          <w:szCs w:val="22"/>
        </w:rPr>
        <w:tab/>
        <w:t>-0.51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7177CB87" w14:textId="4D24043C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Cognitive Functioning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-0.42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1BC7DE4D" w14:textId="522B758D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Social Functioning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-0.45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5DA7E4F2" w14:textId="69E3988C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Fatigue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49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bookmarkEnd w:id="7"/>
    <w:bookmarkEnd w:id="8"/>
    <w:p w14:paraId="0D0701DE" w14:textId="10B12B3C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Nausea &amp; Vomiting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15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0.006</w:t>
      </w:r>
    </w:p>
    <w:p w14:paraId="60DF4EFA" w14:textId="27FE54C2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Pain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43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71E5C8E6" w14:textId="059A4CEF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Insomnia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36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175917F8" w14:textId="33FF36BB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Appetite Loss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23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4FF934AC" w14:textId="11D2ECD0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Constipation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17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0.002</w:t>
      </w:r>
    </w:p>
    <w:p w14:paraId="26669170" w14:textId="48C456BC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Diarrhoea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17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0.003</w:t>
      </w:r>
    </w:p>
    <w:p w14:paraId="47E63F31" w14:textId="4FBC41CD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Financial Difficulties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28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67131BE8" w14:textId="06792C58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Future Uncertainty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54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63227CB4" w14:textId="28ABF78A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Visual Disorder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28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3D16F509" w14:textId="18FBD37C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Motor Dysfunction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39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34C32679" w14:textId="0F79FBAF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Communication Deficit</w:t>
      </w:r>
      <w:r w:rsidR="00524A0F">
        <w:rPr>
          <w:rFonts w:ascii="Arial" w:hAnsi="Arial" w:cs="Arial"/>
          <w:sz w:val="22"/>
          <w:szCs w:val="22"/>
        </w:rPr>
        <w:tab/>
        <w:t>0.25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3DA7BF62" w14:textId="3902F591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Headache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33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6765DAC1" w14:textId="577F67BE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Seizure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16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0.004</w:t>
      </w:r>
    </w:p>
    <w:p w14:paraId="49861B3E" w14:textId="383004C8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Drowsiness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44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38D00067" w14:textId="62D4788C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Itchy Skin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23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1EAC31F5" w14:textId="7B1FCC01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Hair Loss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22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4F0542DE" w14:textId="3AFB539D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Weakness of Legs</w:t>
      </w:r>
      <w:r w:rsidR="00B14DFF" w:rsidRPr="006652F5">
        <w:rPr>
          <w:rFonts w:ascii="Arial" w:hAnsi="Arial" w:cs="Arial"/>
          <w:sz w:val="22"/>
          <w:szCs w:val="22"/>
        </w:rPr>
        <w:tab/>
      </w:r>
      <w:r w:rsidR="00B14DFF" w:rsidRPr="006652F5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>0.35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&lt;0.0001</w:t>
      </w:r>
    </w:p>
    <w:p w14:paraId="17E327B3" w14:textId="26FB45A4" w:rsidR="001060DB" w:rsidRPr="006652F5" w:rsidRDefault="001060DB" w:rsidP="001060DB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lastRenderedPageBreak/>
        <w:tab/>
        <w:t>Bladder Control</w:t>
      </w:r>
      <w:r w:rsidR="00524A0F">
        <w:rPr>
          <w:rFonts w:ascii="Arial" w:hAnsi="Arial" w:cs="Arial"/>
          <w:sz w:val="22"/>
          <w:szCs w:val="22"/>
        </w:rPr>
        <w:tab/>
      </w:r>
      <w:r w:rsidR="00524A0F">
        <w:rPr>
          <w:rFonts w:ascii="Arial" w:hAnsi="Arial" w:cs="Arial"/>
          <w:sz w:val="22"/>
          <w:szCs w:val="22"/>
        </w:rPr>
        <w:tab/>
        <w:t>0.18</w:t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</w:r>
      <w:r w:rsidR="00C604C3" w:rsidRPr="006652F5">
        <w:rPr>
          <w:rFonts w:ascii="Arial" w:hAnsi="Arial" w:cs="Arial"/>
          <w:sz w:val="22"/>
          <w:szCs w:val="22"/>
        </w:rPr>
        <w:tab/>
        <w:t>0.001</w:t>
      </w:r>
    </w:p>
    <w:p w14:paraId="0076CAD5" w14:textId="77777777" w:rsidR="001060DB" w:rsidRDefault="001060DB">
      <w:pPr>
        <w:rPr>
          <w:rFonts w:ascii="Arial" w:hAnsi="Arial" w:cs="Arial"/>
          <w:sz w:val="22"/>
          <w:szCs w:val="22"/>
        </w:rPr>
      </w:pPr>
    </w:p>
    <w:p w14:paraId="06A15E38" w14:textId="77777777" w:rsidR="005E4ACD" w:rsidRDefault="005E4ACD">
      <w:pPr>
        <w:rPr>
          <w:rFonts w:ascii="Arial" w:hAnsi="Arial" w:cs="Arial"/>
          <w:sz w:val="22"/>
          <w:szCs w:val="22"/>
        </w:rPr>
      </w:pPr>
    </w:p>
    <w:p w14:paraId="77A8484E" w14:textId="5150E095" w:rsidR="005E4ACD" w:rsidRPr="005E4ACD" w:rsidRDefault="005E4ACD">
      <w:pPr>
        <w:rPr>
          <w:rFonts w:ascii="Arial" w:hAnsi="Arial" w:cs="Arial"/>
          <w:b/>
          <w:sz w:val="22"/>
          <w:szCs w:val="22"/>
        </w:rPr>
      </w:pPr>
      <w:r w:rsidRPr="005E4ACD">
        <w:rPr>
          <w:rFonts w:ascii="Arial" w:hAnsi="Arial" w:cs="Arial"/>
          <w:b/>
          <w:sz w:val="22"/>
          <w:szCs w:val="22"/>
        </w:rPr>
        <w:t xml:space="preserve">DT vs. </w:t>
      </w:r>
    </w:p>
    <w:p w14:paraId="6030761D" w14:textId="5B5CF01E" w:rsidR="005E4ACD" w:rsidRPr="006652F5" w:rsidRDefault="005E4ACD" w:rsidP="005E4AC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>GHS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-0.52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  <w:t>&lt;0.0001</w:t>
      </w:r>
    </w:p>
    <w:p w14:paraId="3E3024AE" w14:textId="7B6C841C" w:rsidR="005E4ACD" w:rsidRPr="006652F5" w:rsidRDefault="005E4ACD" w:rsidP="005E4ACD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Physical Functioning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-0.47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  <w:t>&lt;0.0001</w:t>
      </w:r>
    </w:p>
    <w:p w14:paraId="57FC0180" w14:textId="0D1515F8" w:rsidR="005E4ACD" w:rsidRPr="006652F5" w:rsidRDefault="005E4ACD" w:rsidP="005E4ACD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Role Functioning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-0.45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  <w:t>&lt;0.0001</w:t>
      </w:r>
    </w:p>
    <w:p w14:paraId="79D2609E" w14:textId="574BE6A5" w:rsidR="005E4ACD" w:rsidRPr="006652F5" w:rsidRDefault="005E4ACD" w:rsidP="005E4ACD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Emotional Functioning</w:t>
      </w:r>
      <w:r>
        <w:rPr>
          <w:rFonts w:ascii="Arial" w:hAnsi="Arial" w:cs="Arial"/>
          <w:sz w:val="22"/>
          <w:szCs w:val="22"/>
        </w:rPr>
        <w:tab/>
        <w:t>-0.60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  <w:t>&lt;0.0001</w:t>
      </w:r>
    </w:p>
    <w:p w14:paraId="16D1746D" w14:textId="6C695F37" w:rsidR="005E4ACD" w:rsidRPr="006652F5" w:rsidRDefault="005E4ACD" w:rsidP="005E4ACD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Cognitive Functioning</w:t>
      </w:r>
      <w:r w:rsidRPr="006652F5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-0.46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  <w:t>&lt;0.0001</w:t>
      </w:r>
    </w:p>
    <w:p w14:paraId="7C6C4A24" w14:textId="2176C502" w:rsidR="005E4ACD" w:rsidRPr="006652F5" w:rsidRDefault="005E4ACD" w:rsidP="005E4ACD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Social Functioning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-0.44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  <w:t>&lt;0.0001</w:t>
      </w:r>
    </w:p>
    <w:p w14:paraId="61655165" w14:textId="724D3D1A" w:rsidR="005E4ACD" w:rsidRDefault="005E4ACD" w:rsidP="005E4ACD">
      <w:pPr>
        <w:rPr>
          <w:rFonts w:ascii="Arial" w:hAnsi="Arial" w:cs="Arial"/>
          <w:sz w:val="22"/>
          <w:szCs w:val="22"/>
        </w:rPr>
      </w:pPr>
      <w:r w:rsidRPr="006652F5">
        <w:rPr>
          <w:rFonts w:ascii="Arial" w:hAnsi="Arial" w:cs="Arial"/>
          <w:sz w:val="22"/>
          <w:szCs w:val="22"/>
        </w:rPr>
        <w:tab/>
        <w:t>Fatigue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0.49</w:t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ab/>
        <w:t>&lt;0.0001</w:t>
      </w:r>
    </w:p>
    <w:p w14:paraId="51D94363" w14:textId="5455954B" w:rsidR="005E4ACD" w:rsidRPr="006652F5" w:rsidRDefault="005E4ACD" w:rsidP="005E4ACD">
      <w:pPr>
        <w:ind w:firstLine="708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uture Uncertainty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0.54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6652F5">
        <w:rPr>
          <w:rFonts w:ascii="Arial" w:hAnsi="Arial" w:cs="Arial"/>
          <w:sz w:val="22"/>
          <w:szCs w:val="22"/>
        </w:rPr>
        <w:t>&lt;0.0001</w:t>
      </w:r>
    </w:p>
    <w:p w14:paraId="369A1CD5" w14:textId="26C49FBA" w:rsidR="005E4ACD" w:rsidRPr="006652F5" w:rsidRDefault="005E4ACD">
      <w:pPr>
        <w:rPr>
          <w:rFonts w:ascii="Arial" w:hAnsi="Arial" w:cs="Arial"/>
          <w:sz w:val="22"/>
          <w:szCs w:val="22"/>
        </w:rPr>
      </w:pPr>
    </w:p>
    <w:sectPr w:rsidR="005E4ACD" w:rsidRPr="006652F5" w:rsidSect="0090463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94A"/>
    <w:rsid w:val="00024515"/>
    <w:rsid w:val="00045ECB"/>
    <w:rsid w:val="001060DB"/>
    <w:rsid w:val="001514D1"/>
    <w:rsid w:val="00524A0F"/>
    <w:rsid w:val="005A4390"/>
    <w:rsid w:val="005E4ACD"/>
    <w:rsid w:val="006652F5"/>
    <w:rsid w:val="006F394A"/>
    <w:rsid w:val="00904633"/>
    <w:rsid w:val="00B14DFF"/>
    <w:rsid w:val="00BB26B0"/>
    <w:rsid w:val="00C604C3"/>
    <w:rsid w:val="00C8568A"/>
    <w:rsid w:val="00CB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48F7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9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9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9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9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Katrin</dc:creator>
  <cp:keywords/>
  <dc:description/>
  <cp:lastModifiedBy>System-1</cp:lastModifiedBy>
  <cp:revision>8</cp:revision>
  <dcterms:created xsi:type="dcterms:W3CDTF">2018-05-12T13:48:00Z</dcterms:created>
  <dcterms:modified xsi:type="dcterms:W3CDTF">2018-06-28T09:09:00Z</dcterms:modified>
</cp:coreProperties>
</file>